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2F56" w:rsidRDefault="0028122F" w:rsidP="00BA2F56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</w:t>
      </w:r>
      <w:r w:rsidR="00564CAF" w:rsidRPr="000B7FC0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="00A058C8">
        <w:rPr>
          <w:rFonts w:ascii="Times New Roman" w:hAnsi="Times New Roman" w:cs="Times New Roman"/>
          <w:b/>
          <w:sz w:val="20"/>
          <w:szCs w:val="20"/>
          <w:lang w:val="en-US"/>
        </w:rPr>
        <w:t>5</w:t>
      </w:r>
      <w:r w:rsidR="00F542E5" w:rsidRPr="000B7FC0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A2F56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Accession numbers of </w:t>
      </w:r>
      <w:r w:rsidR="00BA2F56">
        <w:rPr>
          <w:rFonts w:ascii="Times New Roman" w:hAnsi="Times New Roman" w:cs="Times New Roman"/>
          <w:b/>
          <w:sz w:val="20"/>
          <w:szCs w:val="20"/>
          <w:lang w:val="en-US"/>
        </w:rPr>
        <w:t>peptides</w:t>
      </w:r>
      <w:r w:rsidR="00BA2F56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hat were searched for targets shared by key pathways cancer and immune diseases to facilitate the design of new multispecific methods </w:t>
      </w:r>
      <w:r w:rsidR="00F91867">
        <w:rPr>
          <w:rFonts w:ascii="Times New Roman" w:hAnsi="Times New Roman" w:cs="Times New Roman"/>
          <w:b/>
          <w:sz w:val="20"/>
          <w:szCs w:val="20"/>
          <w:lang w:val="en-US"/>
        </w:rPr>
        <w:t>and</w:t>
      </w:r>
      <w:bookmarkStart w:id="0" w:name="_GoBack"/>
      <w:bookmarkEnd w:id="0"/>
      <w:r w:rsidR="00BA2F56" w:rsidRPr="006703AE">
        <w:rPr>
          <w:rFonts w:ascii="Times New Roman" w:hAnsi="Times New Roman" w:cs="Times New Roman"/>
          <w:b/>
          <w:sz w:val="20"/>
          <w:szCs w:val="20"/>
          <w:lang w:val="en-US"/>
        </w:rPr>
        <w:t xml:space="preserve"> treat complex diseases.</w:t>
      </w:r>
    </w:p>
    <w:tbl>
      <w:tblPr>
        <w:tblW w:w="9087" w:type="dxa"/>
        <w:jc w:val="center"/>
        <w:tblInd w:w="93" w:type="dxa"/>
        <w:tblLook w:val="04A0" w:firstRow="1" w:lastRow="0" w:firstColumn="1" w:lastColumn="0" w:noHBand="0" w:noVBand="1"/>
      </w:tblPr>
      <w:tblGrid>
        <w:gridCol w:w="1488"/>
        <w:gridCol w:w="1488"/>
        <w:gridCol w:w="1575"/>
        <w:gridCol w:w="1488"/>
        <w:gridCol w:w="1488"/>
        <w:gridCol w:w="1560"/>
      </w:tblGrid>
      <w:tr w:rsidR="00A058C8" w:rsidRPr="00AC21F1" w:rsidTr="005B414A">
        <w:trPr>
          <w:trHeight w:val="227"/>
          <w:jc w:val="center"/>
        </w:trPr>
        <w:tc>
          <w:tcPr>
            <w:tcW w:w="455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8F6464" w:rsidRDefault="00A00FB0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058C8" w:rsidRPr="008F6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zed peptide sequences related to cancer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009180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8213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703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59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69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63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0118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94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70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8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7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8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662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96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84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9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8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82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687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01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92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21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9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85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80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15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92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28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91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887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21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03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2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95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894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24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09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3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0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12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899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26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10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4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0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2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2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41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13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7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0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51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55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43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28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8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0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56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58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50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0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8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2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57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71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50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5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0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2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60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71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52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7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0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299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0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67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0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2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383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1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2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9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2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5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05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19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4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43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5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08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21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6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46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47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6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13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2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6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57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1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14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27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6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58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5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8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34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30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8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58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5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8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56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65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820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58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7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8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2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75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82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61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8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77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8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6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9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9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9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90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3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66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62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0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90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94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6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69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63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0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44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03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6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65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2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00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18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8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5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3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52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23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0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6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3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88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30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1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9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4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749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35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3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9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4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771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40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6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6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778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78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6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1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7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811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91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7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3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873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00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13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0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3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8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10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13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22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1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6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9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185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14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23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7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9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02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60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23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8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9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0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72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28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2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89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0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27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78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3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7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0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0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31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85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37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7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1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43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97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39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7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1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1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46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04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43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8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2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3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46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11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44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8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2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4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71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18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47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8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3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4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77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30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49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8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3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5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80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54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2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9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4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291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60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2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2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7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7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00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72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5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4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7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0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79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4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0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0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12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81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7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5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0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0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26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81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9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6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1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0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36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90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66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6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2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29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4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04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66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6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2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3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42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07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68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7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4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4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6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07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72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1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5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71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ENSP000002609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78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3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6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6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71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79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3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6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7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8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4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8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3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9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7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389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6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85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4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9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8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425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7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85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4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12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9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438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7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86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4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18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1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442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19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89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5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2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2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444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0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92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2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2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5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29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0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97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2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5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6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53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4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01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2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9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6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55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6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08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2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9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7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66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7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09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2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0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76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0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0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3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1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8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86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0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0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8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3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8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04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4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0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4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0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06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6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1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1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5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4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23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7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2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4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8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5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3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7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3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5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8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55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41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7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4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7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6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7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61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8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19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7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7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7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67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8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13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18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7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8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92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9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3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2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7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8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00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9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3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21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9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8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0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1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4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23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1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8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17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2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5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29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1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9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25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2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29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30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5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9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26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3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2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31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5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28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6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4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32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7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33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6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6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37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9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2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47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7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8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0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60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3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97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8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8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2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68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6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98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9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0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4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70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6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99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1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49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5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72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6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03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7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5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9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72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46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7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6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0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74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9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57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64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7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1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77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1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93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66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7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3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80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1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060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71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7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4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83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2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082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80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8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4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0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4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082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82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8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5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0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5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1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95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9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6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1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7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36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02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1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62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4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77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49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13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1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67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5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5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26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1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68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6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8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9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37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1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68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97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2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237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3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1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1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1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6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238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4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1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4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3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8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276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42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81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4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302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46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86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5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9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329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54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0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5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84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356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60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2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9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84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401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64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3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1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91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410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88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8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5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1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92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614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08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8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6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2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92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648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10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1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0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2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98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61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18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4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2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6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23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6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3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2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64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25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6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5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71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62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9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6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6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73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63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11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7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80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ENSP000002874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3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12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8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03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79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6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13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9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08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8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6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15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9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14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86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6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1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0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8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25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90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6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2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1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8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3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02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6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4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1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0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53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05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4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1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3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58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19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5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2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3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62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21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6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5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6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84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24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5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6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7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8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01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24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6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8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1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0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33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9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3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3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21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43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2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2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4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4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47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50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3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31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8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8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61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5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3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5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9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62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64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3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5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97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0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70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65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5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6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0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0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77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65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5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7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2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08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71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5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8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3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1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2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86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65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9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3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4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21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92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42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3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68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97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9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45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5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6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97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9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45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6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5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76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00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9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49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6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79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77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03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94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49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6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83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07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02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1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6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08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11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09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1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7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9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13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16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10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1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8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50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23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26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13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2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9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52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46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29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14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2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9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528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52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29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15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2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0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64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6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29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1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4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67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99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388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1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5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1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99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39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3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7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2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16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07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77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59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4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2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38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84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27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56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3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40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873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4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6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5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47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1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5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6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7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64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4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6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8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8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77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73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5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8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9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0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82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5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6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69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0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4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28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87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7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72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0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6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06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9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7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74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6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17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0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11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76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4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7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21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02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1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77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4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8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3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07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1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4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9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86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07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5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3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5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89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03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46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5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3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6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1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03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51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5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3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6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1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15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51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57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4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9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1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38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56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7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5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0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3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42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63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7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6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2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7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45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68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7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6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2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55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72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77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7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2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2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72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78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8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9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5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76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948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8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3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5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5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83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01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0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6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5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83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14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8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5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7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5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89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17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8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9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8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577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19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8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9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9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581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ENSP000003233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8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1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9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8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585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390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9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3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0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8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04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41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49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4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0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9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53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41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0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5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1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62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44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0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63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1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85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47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2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7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25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58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28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8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72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3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0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4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4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72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62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2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4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4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729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6244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405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5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4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603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8F6464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F646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alyzed peptide sequences related to immunological diseases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62749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0589</w:t>
            </w:r>
          </w:p>
        </w:tc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878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4867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6875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830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706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31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28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51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77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961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1894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347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2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68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81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966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62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41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49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09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83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970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180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56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0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2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99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013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11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63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2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06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02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34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74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3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4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66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047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67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79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4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6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6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09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291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98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6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18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126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3122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499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57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4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18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160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401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00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17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7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0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185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64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87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2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29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05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18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68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38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3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0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2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544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87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45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76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0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616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592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5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88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07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4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39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00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61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2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1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29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41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4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81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4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3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4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753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29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49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4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6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4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45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33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584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96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7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38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67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48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4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075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37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40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8803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1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65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12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0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53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6943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1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74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0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1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1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082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57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3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1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491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58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82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0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6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7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6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196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92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89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28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8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6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367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699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933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34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49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7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414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02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5934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0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1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09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441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163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07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1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3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1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505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764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079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6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55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2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73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53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08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87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0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3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92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74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28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0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4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47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799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899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30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994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65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8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20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50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529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40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6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18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25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56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60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4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6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1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33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2964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84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08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6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2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51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17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928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0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82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56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898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49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692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16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79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72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615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00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20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5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83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72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08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26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79894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805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13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2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3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6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21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84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18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37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88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47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26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89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29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51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89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077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0919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3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04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293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45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498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10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38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14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5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4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152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20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56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72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078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6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359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57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2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3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6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6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54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78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2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096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194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7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386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196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9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07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34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58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57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05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79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2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29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0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692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lastRenderedPageBreak/>
              <w:t>ENSP000003213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30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5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31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06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800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436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30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066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25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0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4921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67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3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14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25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2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5876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731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3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16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3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4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645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789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86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2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59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66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86667</w:t>
            </w: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290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11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24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77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77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794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1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49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69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553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313</w:t>
            </w:r>
          </w:p>
        </w:tc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224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536</w:t>
            </w:r>
          </w:p>
        </w:tc>
        <w:tc>
          <w:tcPr>
            <w:tcW w:w="14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7131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A058C8" w:rsidRPr="00AC21F1" w:rsidTr="005B414A">
        <w:trPr>
          <w:trHeight w:val="227"/>
          <w:jc w:val="center"/>
        </w:trPr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3980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380389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13686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8F6464">
            <w:pPr>
              <w:spacing w:after="0" w:line="240" w:lineRule="auto"/>
              <w:ind w:left="-3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35808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AC21F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NSP0000045787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058C8" w:rsidRPr="00AC21F1" w:rsidRDefault="00A058C8" w:rsidP="005B414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A058C8" w:rsidRDefault="00A058C8" w:rsidP="00A058C8"/>
    <w:p w:rsidR="00A058C8" w:rsidRPr="00E132D9" w:rsidRDefault="00A058C8" w:rsidP="00A058C8"/>
    <w:p w:rsidR="00A058C8" w:rsidRPr="000B7FC0" w:rsidRDefault="00A058C8" w:rsidP="009871F9">
      <w:pPr>
        <w:spacing w:after="120"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A058C8" w:rsidRPr="000B7FC0" w:rsidSect="00676DE8">
      <w:footerReference w:type="default" r:id="rId8"/>
      <w:pgSz w:w="11906" w:h="16838"/>
      <w:pgMar w:top="1560" w:right="1274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304A" w:rsidRDefault="0018304A" w:rsidP="00F651A1">
      <w:pPr>
        <w:spacing w:after="0" w:line="240" w:lineRule="auto"/>
      </w:pPr>
      <w:r>
        <w:separator/>
      </w:r>
    </w:p>
  </w:endnote>
  <w:endnote w:type="continuationSeparator" w:id="0">
    <w:p w:rsidR="0018304A" w:rsidRDefault="0018304A" w:rsidP="00F651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9112264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F08DC" w:rsidRDefault="00EF08D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1867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SI</w:t>
        </w:r>
      </w:p>
    </w:sdtContent>
  </w:sdt>
  <w:p w:rsidR="00EF08DC" w:rsidRDefault="00EF08D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304A" w:rsidRDefault="0018304A" w:rsidP="00F651A1">
      <w:pPr>
        <w:spacing w:after="0" w:line="240" w:lineRule="auto"/>
      </w:pPr>
      <w:r>
        <w:separator/>
      </w:r>
    </w:p>
  </w:footnote>
  <w:footnote w:type="continuationSeparator" w:id="0">
    <w:p w:rsidR="0018304A" w:rsidRDefault="0018304A" w:rsidP="00F651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E8A"/>
    <w:rsid w:val="00005C65"/>
    <w:rsid w:val="0001765F"/>
    <w:rsid w:val="0001774D"/>
    <w:rsid w:val="00030711"/>
    <w:rsid w:val="000313A6"/>
    <w:rsid w:val="000320A9"/>
    <w:rsid w:val="00040A02"/>
    <w:rsid w:val="00073274"/>
    <w:rsid w:val="0008105F"/>
    <w:rsid w:val="000B7FC0"/>
    <w:rsid w:val="000E3FE5"/>
    <w:rsid w:val="000F7546"/>
    <w:rsid w:val="00173133"/>
    <w:rsid w:val="0017655F"/>
    <w:rsid w:val="0018304A"/>
    <w:rsid w:val="00184D65"/>
    <w:rsid w:val="001A1ADF"/>
    <w:rsid w:val="001B7802"/>
    <w:rsid w:val="001E0139"/>
    <w:rsid w:val="00200FDB"/>
    <w:rsid w:val="0020721C"/>
    <w:rsid w:val="002549DB"/>
    <w:rsid w:val="0025636B"/>
    <w:rsid w:val="0027065B"/>
    <w:rsid w:val="00271938"/>
    <w:rsid w:val="00271AED"/>
    <w:rsid w:val="00281215"/>
    <w:rsid w:val="0028122F"/>
    <w:rsid w:val="00296076"/>
    <w:rsid w:val="002B6813"/>
    <w:rsid w:val="002F79AA"/>
    <w:rsid w:val="00340EC0"/>
    <w:rsid w:val="00360E29"/>
    <w:rsid w:val="003711B0"/>
    <w:rsid w:val="003742D5"/>
    <w:rsid w:val="003C47C7"/>
    <w:rsid w:val="003D748A"/>
    <w:rsid w:val="00402F5C"/>
    <w:rsid w:val="00406DDD"/>
    <w:rsid w:val="00416F0C"/>
    <w:rsid w:val="00420F92"/>
    <w:rsid w:val="004266EF"/>
    <w:rsid w:val="00457AE9"/>
    <w:rsid w:val="00462907"/>
    <w:rsid w:val="00470E19"/>
    <w:rsid w:val="00477EAA"/>
    <w:rsid w:val="004868F7"/>
    <w:rsid w:val="004A2F3E"/>
    <w:rsid w:val="004B179C"/>
    <w:rsid w:val="004F0E70"/>
    <w:rsid w:val="00500961"/>
    <w:rsid w:val="0050309E"/>
    <w:rsid w:val="00503586"/>
    <w:rsid w:val="00525F23"/>
    <w:rsid w:val="00530868"/>
    <w:rsid w:val="00531A44"/>
    <w:rsid w:val="00533F83"/>
    <w:rsid w:val="00564CAF"/>
    <w:rsid w:val="00593F28"/>
    <w:rsid w:val="005A1E3F"/>
    <w:rsid w:val="005A7422"/>
    <w:rsid w:val="005B281E"/>
    <w:rsid w:val="005F4D7E"/>
    <w:rsid w:val="0061508D"/>
    <w:rsid w:val="00624117"/>
    <w:rsid w:val="00626FCB"/>
    <w:rsid w:val="00630C50"/>
    <w:rsid w:val="006455D8"/>
    <w:rsid w:val="00653BE0"/>
    <w:rsid w:val="006553B6"/>
    <w:rsid w:val="00674ED9"/>
    <w:rsid w:val="00675FC0"/>
    <w:rsid w:val="00676DE8"/>
    <w:rsid w:val="006B670E"/>
    <w:rsid w:val="006C4953"/>
    <w:rsid w:val="006E1C3F"/>
    <w:rsid w:val="006F345D"/>
    <w:rsid w:val="00700F4B"/>
    <w:rsid w:val="00703EC1"/>
    <w:rsid w:val="00713CFC"/>
    <w:rsid w:val="0074403D"/>
    <w:rsid w:val="007440A2"/>
    <w:rsid w:val="0077147E"/>
    <w:rsid w:val="007925CF"/>
    <w:rsid w:val="007A23D7"/>
    <w:rsid w:val="007C2174"/>
    <w:rsid w:val="007C3BD4"/>
    <w:rsid w:val="007F41D2"/>
    <w:rsid w:val="007F47BF"/>
    <w:rsid w:val="00834DEA"/>
    <w:rsid w:val="00885034"/>
    <w:rsid w:val="008B30AB"/>
    <w:rsid w:val="008B4AF2"/>
    <w:rsid w:val="008C15B2"/>
    <w:rsid w:val="008C3374"/>
    <w:rsid w:val="008C64F7"/>
    <w:rsid w:val="008F6464"/>
    <w:rsid w:val="00902E0F"/>
    <w:rsid w:val="00902FC8"/>
    <w:rsid w:val="009165C3"/>
    <w:rsid w:val="00952169"/>
    <w:rsid w:val="009718FA"/>
    <w:rsid w:val="00973B92"/>
    <w:rsid w:val="00980C98"/>
    <w:rsid w:val="009871F9"/>
    <w:rsid w:val="009913AB"/>
    <w:rsid w:val="009C555B"/>
    <w:rsid w:val="009D1979"/>
    <w:rsid w:val="009E715F"/>
    <w:rsid w:val="009F0B66"/>
    <w:rsid w:val="00A00FB0"/>
    <w:rsid w:val="00A048C8"/>
    <w:rsid w:val="00A058C8"/>
    <w:rsid w:val="00A21F4F"/>
    <w:rsid w:val="00A42A4D"/>
    <w:rsid w:val="00A70F33"/>
    <w:rsid w:val="00A86689"/>
    <w:rsid w:val="00A916E2"/>
    <w:rsid w:val="00AB1379"/>
    <w:rsid w:val="00AB5C7B"/>
    <w:rsid w:val="00AD5AC1"/>
    <w:rsid w:val="00AF4D65"/>
    <w:rsid w:val="00B339F7"/>
    <w:rsid w:val="00B3751A"/>
    <w:rsid w:val="00B42C91"/>
    <w:rsid w:val="00B4704A"/>
    <w:rsid w:val="00B51AE5"/>
    <w:rsid w:val="00B838F5"/>
    <w:rsid w:val="00B90EBF"/>
    <w:rsid w:val="00B97483"/>
    <w:rsid w:val="00BA2F56"/>
    <w:rsid w:val="00BC6109"/>
    <w:rsid w:val="00BD16C1"/>
    <w:rsid w:val="00BD18B8"/>
    <w:rsid w:val="00BD5B92"/>
    <w:rsid w:val="00BE760C"/>
    <w:rsid w:val="00C06256"/>
    <w:rsid w:val="00C4458E"/>
    <w:rsid w:val="00C7269C"/>
    <w:rsid w:val="00C738AD"/>
    <w:rsid w:val="00CA40AA"/>
    <w:rsid w:val="00CA5A92"/>
    <w:rsid w:val="00CE0E48"/>
    <w:rsid w:val="00CE5071"/>
    <w:rsid w:val="00CE6F06"/>
    <w:rsid w:val="00CF7826"/>
    <w:rsid w:val="00D33562"/>
    <w:rsid w:val="00D356A3"/>
    <w:rsid w:val="00D415E9"/>
    <w:rsid w:val="00D46DD5"/>
    <w:rsid w:val="00D47148"/>
    <w:rsid w:val="00D54DAC"/>
    <w:rsid w:val="00D97FC5"/>
    <w:rsid w:val="00DC1B70"/>
    <w:rsid w:val="00DE1820"/>
    <w:rsid w:val="00DF2B22"/>
    <w:rsid w:val="00DF74E4"/>
    <w:rsid w:val="00E45854"/>
    <w:rsid w:val="00E557D2"/>
    <w:rsid w:val="00E86C05"/>
    <w:rsid w:val="00E86EA2"/>
    <w:rsid w:val="00E97E8A"/>
    <w:rsid w:val="00EE7E2E"/>
    <w:rsid w:val="00EF08DC"/>
    <w:rsid w:val="00F253E6"/>
    <w:rsid w:val="00F33706"/>
    <w:rsid w:val="00F50022"/>
    <w:rsid w:val="00F50CE1"/>
    <w:rsid w:val="00F542E5"/>
    <w:rsid w:val="00F5600D"/>
    <w:rsid w:val="00F64F47"/>
    <w:rsid w:val="00F651A1"/>
    <w:rsid w:val="00F7159F"/>
    <w:rsid w:val="00F71668"/>
    <w:rsid w:val="00F86CA7"/>
    <w:rsid w:val="00F91867"/>
    <w:rsid w:val="00FA70E0"/>
    <w:rsid w:val="00FB79B8"/>
    <w:rsid w:val="00FD4526"/>
    <w:rsid w:val="00FD785E"/>
    <w:rsid w:val="00FE70A6"/>
    <w:rsid w:val="00FF08FF"/>
    <w:rsid w:val="00FF4D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66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718F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1A1"/>
  </w:style>
  <w:style w:type="paragraph" w:styleId="Footer">
    <w:name w:val="footer"/>
    <w:basedOn w:val="Normal"/>
    <w:link w:val="FooterChar"/>
    <w:uiPriority w:val="99"/>
    <w:unhideWhenUsed/>
    <w:rsid w:val="00F651A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1A1"/>
  </w:style>
  <w:style w:type="character" w:styleId="LineNumber">
    <w:name w:val="line number"/>
    <w:basedOn w:val="DefaultParagraphFont"/>
    <w:uiPriority w:val="99"/>
    <w:semiHidden/>
    <w:unhideWhenUsed/>
    <w:rsid w:val="009E715F"/>
  </w:style>
  <w:style w:type="paragraph" w:styleId="Bibliography">
    <w:name w:val="Bibliography"/>
    <w:basedOn w:val="Normal"/>
    <w:next w:val="Normal"/>
    <w:uiPriority w:val="37"/>
    <w:unhideWhenUsed/>
    <w:rsid w:val="00F50022"/>
    <w:pPr>
      <w:spacing w:after="24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17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79C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16F0C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16F0C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611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4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4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8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087B3B-D72B-4467-AF56-086E238917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2</TotalTime>
  <Pages>1</Pages>
  <Words>3545</Words>
  <Characters>20210</Characters>
  <Application>Microsoft Office Word</Application>
  <DocSecurity>0</DocSecurity>
  <Lines>168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varela</dc:creator>
  <cp:keywords/>
  <dc:description/>
  <cp:lastModifiedBy>Miguel Varela</cp:lastModifiedBy>
  <cp:revision>121</cp:revision>
  <dcterms:created xsi:type="dcterms:W3CDTF">2014-05-27T18:48:00Z</dcterms:created>
  <dcterms:modified xsi:type="dcterms:W3CDTF">2015-07-11T1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0.2"&gt;&lt;session id="plkC8MO7"/&gt;&lt;style id="http://www.zotero.org/styles/bmc-genomics" hasBibliography="1" bibliographyStyleHasBeenSet="1"/&gt;&lt;prefs&gt;&lt;pref name="fieldType" value="Field"/&gt;&lt;pref name="storeReferences" v</vt:lpwstr>
  </property>
  <property fmtid="{D5CDD505-2E9C-101B-9397-08002B2CF9AE}" pid="3" name="ZOTERO_PREF_2">
    <vt:lpwstr>alue="true"/&gt;&lt;pref name="automaticJournalAbbreviations" value="true"/&gt;&lt;pref name="noteType" value="0"/&gt;&lt;/prefs&gt;&lt;/data&gt;</vt:lpwstr>
  </property>
</Properties>
</file>